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7BEDD" w14:textId="6E490E48" w:rsidR="009F28E3" w:rsidRDefault="008177AA" w:rsidP="009F28E3">
      <w:pPr>
        <w:jc w:val="left"/>
        <w:rPr>
          <w:rFonts w:ascii="Arial" w:hAnsi="Arial" w:cs="Arial"/>
          <w:b/>
          <w:bCs/>
          <w:sz w:val="28"/>
          <w:szCs w:val="28"/>
        </w:rPr>
      </w:pPr>
      <w:r w:rsidRPr="008177AA">
        <w:rPr>
          <w:rFonts w:ascii="Arial" w:hAnsi="Arial" w:cs="Arial"/>
          <w:b/>
          <w:bCs/>
          <w:sz w:val="28"/>
          <w:szCs w:val="28"/>
        </w:rPr>
        <w:t xml:space="preserve">The nitrogen topdressing mode of </w:t>
      </w:r>
      <w:r w:rsidRPr="001E057C">
        <w:rPr>
          <w:rFonts w:ascii="Arial" w:hAnsi="Arial" w:cs="Arial"/>
          <w:b/>
          <w:bCs/>
          <w:i/>
          <w:sz w:val="28"/>
          <w:szCs w:val="28"/>
        </w:rPr>
        <w:t>indica</w:t>
      </w:r>
      <w:r>
        <w:rPr>
          <w:rFonts w:ascii="Arial" w:hAnsi="Arial" w:cs="Arial"/>
          <w:b/>
          <w:bCs/>
          <w:i/>
          <w:sz w:val="28"/>
          <w:szCs w:val="28"/>
        </w:rPr>
        <w:t>-</w:t>
      </w:r>
      <w:r w:rsidRPr="001E057C">
        <w:rPr>
          <w:rFonts w:ascii="Arial" w:hAnsi="Arial" w:cs="Arial"/>
          <w:b/>
          <w:bCs/>
          <w:i/>
          <w:sz w:val="28"/>
          <w:szCs w:val="28"/>
        </w:rPr>
        <w:t>japonica</w:t>
      </w:r>
      <w:r>
        <w:rPr>
          <w:rFonts w:ascii="Arial" w:hAnsi="Arial" w:cs="Arial"/>
          <w:b/>
          <w:bCs/>
          <w:sz w:val="28"/>
          <w:szCs w:val="28"/>
        </w:rPr>
        <w:t xml:space="preserve"> and </w:t>
      </w:r>
      <w:r w:rsidRPr="001E057C">
        <w:rPr>
          <w:rFonts w:ascii="Arial" w:hAnsi="Arial" w:cs="Arial"/>
          <w:b/>
          <w:bCs/>
          <w:i/>
          <w:sz w:val="28"/>
          <w:szCs w:val="28"/>
        </w:rPr>
        <w:t>indica</w:t>
      </w:r>
      <w:r>
        <w:rPr>
          <w:rFonts w:ascii="Arial" w:hAnsi="Arial" w:cs="Arial"/>
          <w:b/>
          <w:bCs/>
          <w:sz w:val="28"/>
          <w:szCs w:val="28"/>
        </w:rPr>
        <w:t xml:space="preserve"> hybrid rice</w:t>
      </w:r>
      <w:r w:rsidRPr="008177AA">
        <w:rPr>
          <w:rFonts w:ascii="Arial" w:hAnsi="Arial" w:cs="Arial"/>
          <w:b/>
          <w:bCs/>
          <w:sz w:val="28"/>
          <w:szCs w:val="28"/>
        </w:rPr>
        <w:t xml:space="preserve"> are different after side</w:t>
      </w:r>
      <w:r>
        <w:rPr>
          <w:rFonts w:ascii="Arial" w:hAnsi="Arial" w:cs="Arial"/>
          <w:b/>
          <w:bCs/>
          <w:i/>
          <w:sz w:val="28"/>
          <w:szCs w:val="28"/>
        </w:rPr>
        <w:t>-</w:t>
      </w:r>
      <w:r w:rsidRPr="008177AA">
        <w:rPr>
          <w:rFonts w:ascii="Arial" w:hAnsi="Arial" w:cs="Arial"/>
          <w:b/>
          <w:bCs/>
          <w:sz w:val="28"/>
          <w:szCs w:val="28"/>
        </w:rPr>
        <w:t>deep fertilization with machine transplanting</w:t>
      </w:r>
    </w:p>
    <w:p w14:paraId="7A01DFB3" w14:textId="77777777" w:rsidR="009F28E3" w:rsidRPr="009F28E3" w:rsidRDefault="009F28E3" w:rsidP="009F28E3">
      <w:pPr>
        <w:rPr>
          <w:rFonts w:ascii="Times New Roman" w:hAnsi="Times New Roman" w:cs="Times New Roman"/>
          <w:sz w:val="24"/>
          <w:szCs w:val="24"/>
        </w:rPr>
      </w:pPr>
      <w:r w:rsidRPr="009F28E3">
        <w:rPr>
          <w:rFonts w:ascii="Times New Roman" w:hAnsi="Times New Roman" w:cs="Times New Roman"/>
          <w:sz w:val="24"/>
          <w:szCs w:val="24"/>
        </w:rPr>
        <w:t>Xiaodan Wang, Yaliang Wang*, Yuping Zhang, Jing Xiang, Yikai Zhang, Defeng Zhu, Huizhe Chen*</w:t>
      </w:r>
    </w:p>
    <w:p w14:paraId="34EFD7CE" w14:textId="77777777" w:rsidR="009F28E3" w:rsidRPr="009F28E3" w:rsidRDefault="009F28E3" w:rsidP="009F28E3">
      <w:pPr>
        <w:rPr>
          <w:rFonts w:ascii="Times New Roman" w:hAnsi="Times New Roman" w:cs="Times New Roman"/>
          <w:sz w:val="22"/>
        </w:rPr>
      </w:pPr>
    </w:p>
    <w:p w14:paraId="7036C463" w14:textId="77777777" w:rsidR="009F28E3" w:rsidRPr="009F28E3" w:rsidRDefault="009F28E3" w:rsidP="009F28E3">
      <w:pPr>
        <w:rPr>
          <w:rFonts w:ascii="Times New Roman" w:hAnsi="Times New Roman" w:cs="Times New Roman"/>
          <w:sz w:val="22"/>
        </w:rPr>
      </w:pPr>
      <w:r w:rsidRPr="009F28E3">
        <w:rPr>
          <w:rFonts w:ascii="Times New Roman" w:hAnsi="Times New Roman" w:cs="Times New Roman"/>
          <w:sz w:val="22"/>
        </w:rPr>
        <w:t>State Key Laboratory of Rice Biology, China National Rice Research Institute, Hangzhou, Zhejiang 310006, P.R. China</w:t>
      </w:r>
    </w:p>
    <w:p w14:paraId="0018FFE8" w14:textId="77777777" w:rsidR="009F28E3" w:rsidRPr="009F28E3" w:rsidRDefault="009F28E3" w:rsidP="009F28E3">
      <w:pPr>
        <w:rPr>
          <w:rFonts w:ascii="Times New Roman" w:hAnsi="Times New Roman" w:cs="Times New Roman"/>
          <w:sz w:val="22"/>
        </w:rPr>
      </w:pPr>
    </w:p>
    <w:p w14:paraId="5A1E1729" w14:textId="77777777" w:rsidR="009F28E3" w:rsidRPr="009F28E3" w:rsidRDefault="009F28E3" w:rsidP="009F28E3">
      <w:pPr>
        <w:rPr>
          <w:rFonts w:ascii="Times New Roman" w:hAnsi="Times New Roman" w:cs="Times New Roman"/>
          <w:sz w:val="22"/>
        </w:rPr>
      </w:pPr>
      <w:r w:rsidRPr="009F28E3">
        <w:rPr>
          <w:rFonts w:ascii="Times New Roman" w:hAnsi="Times New Roman" w:cs="Times New Roman"/>
          <w:sz w:val="22"/>
        </w:rPr>
        <w:t xml:space="preserve">Corresponding authors: </w:t>
      </w:r>
    </w:p>
    <w:p w14:paraId="4F6B5C5B" w14:textId="77777777" w:rsidR="009F28E3" w:rsidRPr="009F28E3" w:rsidRDefault="009F28E3" w:rsidP="009F28E3">
      <w:pPr>
        <w:rPr>
          <w:rFonts w:ascii="Times New Roman" w:hAnsi="Times New Roman" w:cs="Times New Roman"/>
          <w:sz w:val="22"/>
        </w:rPr>
      </w:pPr>
      <w:r w:rsidRPr="009F28E3">
        <w:rPr>
          <w:rFonts w:ascii="Times New Roman" w:hAnsi="Times New Roman" w:cs="Times New Roman"/>
          <w:sz w:val="22"/>
        </w:rPr>
        <w:t xml:space="preserve">Wang Yaliang, Tel: +86 15356698255, E-mail: </w:t>
      </w:r>
      <w:hyperlink r:id="rId7" w:history="1">
        <w:r w:rsidRPr="009F28E3">
          <w:rPr>
            <w:rStyle w:val="a7"/>
            <w:rFonts w:ascii="Times New Roman" w:hAnsi="Times New Roman" w:cs="Times New Roman"/>
            <w:sz w:val="22"/>
          </w:rPr>
          <w:t>wangyaliang@caas.cn</w:t>
        </w:r>
      </w:hyperlink>
      <w:r w:rsidRPr="009F28E3">
        <w:rPr>
          <w:rFonts w:ascii="Times New Roman" w:hAnsi="Times New Roman" w:cs="Times New Roman"/>
          <w:sz w:val="22"/>
        </w:rPr>
        <w:t xml:space="preserve"> </w:t>
      </w:r>
    </w:p>
    <w:p w14:paraId="64C2FC14" w14:textId="77777777" w:rsidR="009F28E3" w:rsidRPr="009F28E3" w:rsidRDefault="009F28E3" w:rsidP="009F28E3">
      <w:pPr>
        <w:rPr>
          <w:rFonts w:ascii="Times New Roman" w:hAnsi="Times New Roman" w:cs="Times New Roman"/>
          <w:sz w:val="22"/>
        </w:rPr>
      </w:pPr>
      <w:r w:rsidRPr="009F28E3">
        <w:rPr>
          <w:rFonts w:ascii="Times New Roman" w:hAnsi="Times New Roman" w:cs="Times New Roman"/>
          <w:sz w:val="22"/>
        </w:rPr>
        <w:t xml:space="preserve">Chen Huizhe, Tel: +86 15355460231, E-mail: </w:t>
      </w:r>
      <w:hyperlink r:id="rId8" w:history="1">
        <w:r w:rsidRPr="009F28E3">
          <w:rPr>
            <w:rStyle w:val="a7"/>
            <w:rFonts w:ascii="Times New Roman" w:hAnsi="Times New Roman" w:cs="Times New Roman"/>
            <w:sz w:val="22"/>
          </w:rPr>
          <w:t>chenhuizhe@163.com</w:t>
        </w:r>
      </w:hyperlink>
      <w:r w:rsidRPr="009F28E3">
        <w:rPr>
          <w:rFonts w:ascii="Times New Roman" w:hAnsi="Times New Roman" w:cs="Times New Roman"/>
          <w:sz w:val="22"/>
        </w:rPr>
        <w:t xml:space="preserve"> </w:t>
      </w:r>
    </w:p>
    <w:p w14:paraId="62ACB990" w14:textId="77777777" w:rsidR="009F28E3" w:rsidRPr="00906BA3" w:rsidRDefault="009F28E3">
      <w:pPr>
        <w:rPr>
          <w:rFonts w:ascii="Times New Roman" w:hAnsi="Times New Roman" w:cs="Times New Roman"/>
          <w:sz w:val="24"/>
        </w:rPr>
      </w:pPr>
    </w:p>
    <w:p w14:paraId="3A5DE827" w14:textId="00E9F5F5" w:rsidR="00DB1C2C" w:rsidRPr="00B73A44" w:rsidRDefault="00CE15AE">
      <w:pPr>
        <w:rPr>
          <w:rFonts w:ascii="Times New Roman" w:hAnsi="Times New Roman" w:cs="Times New Roman"/>
          <w:sz w:val="24"/>
        </w:rPr>
      </w:pPr>
      <w:r w:rsidRPr="00B73A44">
        <w:rPr>
          <w:rFonts w:ascii="Times New Roman" w:hAnsi="Times New Roman" w:cs="Times New Roman"/>
          <w:sz w:val="24"/>
        </w:rPr>
        <w:t xml:space="preserve">Table </w:t>
      </w:r>
      <w:r w:rsidR="00C34928" w:rsidRPr="00B73A44">
        <w:rPr>
          <w:rFonts w:ascii="Times New Roman" w:hAnsi="Times New Roman" w:cs="Times New Roman"/>
          <w:sz w:val="24"/>
        </w:rPr>
        <w:t>S</w:t>
      </w:r>
      <w:r w:rsidRPr="00B73A44">
        <w:rPr>
          <w:rFonts w:ascii="Times New Roman" w:hAnsi="Times New Roman" w:cs="Times New Roman"/>
          <w:sz w:val="24"/>
        </w:rPr>
        <w:t>1. Effect of different nitrogen fertilization mode on rice yield and yield components in 2018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960"/>
        <w:gridCol w:w="960"/>
        <w:gridCol w:w="1680"/>
        <w:gridCol w:w="3520"/>
        <w:gridCol w:w="2140"/>
        <w:gridCol w:w="1900"/>
        <w:gridCol w:w="2580"/>
      </w:tblGrid>
      <w:tr w:rsidR="00B73A44" w:rsidRPr="00B73A44" w14:paraId="44AC0D58" w14:textId="77777777" w:rsidTr="00B73A44">
        <w:trPr>
          <w:trHeight w:val="66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FF1B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ltiva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7DEC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F9689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number of panicles (10</w:t>
            </w: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a</w:t>
            </w: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2DE74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number of spikelet (panicle</w:t>
            </w: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E961E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ed-setting rate (%)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A1B20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in weight (mg)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761B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eld (t·ha</w:t>
            </w: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73A44" w:rsidRPr="00B73A44" w14:paraId="27248AAA" w14:textId="77777777" w:rsidTr="00B73A44">
        <w:trPr>
          <w:trHeight w:val="312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8CE17" w14:textId="77777777" w:rsidR="00B73A44" w:rsidRPr="00B73A44" w:rsidRDefault="00B73A44" w:rsidP="00B73A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6F8E8" w14:textId="77777777" w:rsidR="00B73A44" w:rsidRPr="00B73A44" w:rsidRDefault="00B73A44" w:rsidP="00B73A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7D119" w14:textId="77777777" w:rsidR="00B73A44" w:rsidRPr="00B73A44" w:rsidRDefault="00B73A44" w:rsidP="00B73A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D6674" w14:textId="77777777" w:rsidR="00B73A44" w:rsidRPr="00B73A44" w:rsidRDefault="00B73A44" w:rsidP="00B73A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036BA" w14:textId="77777777" w:rsidR="00B73A44" w:rsidRPr="00B73A44" w:rsidRDefault="00B73A44" w:rsidP="00B73A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0408F" w14:textId="77777777" w:rsidR="00B73A44" w:rsidRPr="00B73A44" w:rsidRDefault="00B73A44" w:rsidP="00B73A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97044" w14:textId="77777777" w:rsidR="00B73A44" w:rsidRPr="00B73A44" w:rsidRDefault="00B73A44" w:rsidP="00B73A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73A44" w:rsidRPr="00B73A44" w14:paraId="57440ECA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6AC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Y1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52E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46B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±0.1 c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F26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.7±6.6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BA7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±2.3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8D3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±0.3 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9DE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±0.3 bc</w:t>
            </w:r>
          </w:p>
        </w:tc>
      </w:tr>
      <w:tr w:rsidR="00B73A44" w:rsidRPr="00B73A44" w14:paraId="1E441BF0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48D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BB8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AF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±0.2 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2D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.0±32.3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1BE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±4.4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9044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±0.2 ab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34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±0.4 d</w:t>
            </w:r>
          </w:p>
        </w:tc>
      </w:tr>
      <w:tr w:rsidR="00B73A44" w:rsidRPr="00B73A44" w14:paraId="348029D7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844E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6E1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5+T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51D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±0.3 c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8B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.7±9.7 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F0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7±1.9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4BD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±0.1 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739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±0.3 d</w:t>
            </w:r>
          </w:p>
        </w:tc>
      </w:tr>
      <w:tr w:rsidR="00B73A44" w:rsidRPr="00B73A44" w14:paraId="744E4E38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DE5E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9E0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+T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6EB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±0.6 c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5BD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.8±6.5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573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1±0.9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91B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±0.2 d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35E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±0.4 cd</w:t>
            </w:r>
          </w:p>
        </w:tc>
      </w:tr>
      <w:tr w:rsidR="00B73A44" w:rsidRPr="00B73A44" w14:paraId="3550C59F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A8B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D6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7+T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EC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±1.0 b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F9E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.7±15.4 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F2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±1.2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D65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±0.2 cd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5A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±0.7 cd</w:t>
            </w:r>
          </w:p>
        </w:tc>
      </w:tr>
      <w:tr w:rsidR="00B73A44" w:rsidRPr="00B73A44" w14:paraId="5A2DE5DE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429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C4C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8+T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21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±0.1 ab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3F3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.7±21.7 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60D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±0.7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BD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±0.1 cd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E4D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±0.7 d</w:t>
            </w:r>
          </w:p>
        </w:tc>
      </w:tr>
      <w:tr w:rsidR="00B73A44" w:rsidRPr="00B73A44" w14:paraId="05B1C2D4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66B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57F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5+P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92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±0.2 b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FE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.4±10.0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B24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±1.7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5CB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±0.2 a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0B5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±0.5 ab</w:t>
            </w:r>
          </w:p>
        </w:tc>
      </w:tr>
      <w:tr w:rsidR="00B73A44" w:rsidRPr="00B73A44" w14:paraId="7BC5DFA3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F7A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F48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+P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824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±0.4 ab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60E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.0±11.5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061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7±2.6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E41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±0.3 bc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B19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±0.4 ab</w:t>
            </w:r>
          </w:p>
        </w:tc>
      </w:tr>
      <w:tr w:rsidR="00B73A44" w:rsidRPr="00B73A44" w14:paraId="57D771D8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5D1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EBF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7+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F80B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±0.2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7B2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.5±10.5 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CFF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±0.3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55D9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±0.2 ab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51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±0.2 a</w:t>
            </w:r>
          </w:p>
        </w:tc>
      </w:tr>
      <w:tr w:rsidR="00B73A44" w:rsidRPr="00B73A44" w14:paraId="4609DA1A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4F0B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689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8+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0B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±0.3 ab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088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7.4±8.5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B2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0±0.8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1CFB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±0.1 ab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9C8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±0.2 ab</w:t>
            </w:r>
          </w:p>
        </w:tc>
      </w:tr>
      <w:tr w:rsidR="00B73A44" w:rsidRPr="00B73A44" w14:paraId="1DB044A8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FE2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B8F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096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F3E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D62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C1C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9B14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73A44" w:rsidRPr="00B73A44" w14:paraId="344FC661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943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H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16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796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±0.3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154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0±10.3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D5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7±1.3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DBB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±0.4 a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285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±0.4 ab</w:t>
            </w:r>
          </w:p>
        </w:tc>
      </w:tr>
      <w:tr w:rsidR="00B73A44" w:rsidRPr="00B73A44" w14:paraId="2F8DF235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42F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64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364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±0.4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A9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.1±4.4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67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5±1.6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329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±0.5 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A4C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±0.2 a</w:t>
            </w:r>
          </w:p>
        </w:tc>
      </w:tr>
      <w:tr w:rsidR="00B73A44" w:rsidRPr="00B73A44" w14:paraId="15707EFA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B08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34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5+T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97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±1.1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89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.5±18.6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7A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5±3.3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B2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±0.3 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4589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±0.1 ab</w:t>
            </w:r>
          </w:p>
        </w:tc>
      </w:tr>
      <w:tr w:rsidR="00B73A44" w:rsidRPr="00B73A44" w14:paraId="7906717A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E70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F55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+T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0A1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±0.7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73F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.1±12.9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BEF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7±2.9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E9F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±0.3 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A4E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±0.6 b</w:t>
            </w:r>
          </w:p>
        </w:tc>
      </w:tr>
      <w:tr w:rsidR="00B73A44" w:rsidRPr="00B73A44" w14:paraId="0B5211F5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4D6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556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7+T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4C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±0.5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2B3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.4±11.8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F8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±1.4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077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±0.4 cd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BE5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±0.4 ab</w:t>
            </w:r>
          </w:p>
        </w:tc>
      </w:tr>
      <w:tr w:rsidR="00B73A44" w:rsidRPr="00B73A44" w14:paraId="2B6FA35F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8B7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300B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8+T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1CF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±1.0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8A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.7±2.2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C0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±2.0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E9B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±0.3 d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64A4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±0.7 b</w:t>
            </w:r>
          </w:p>
        </w:tc>
      </w:tr>
      <w:tr w:rsidR="00B73A44" w:rsidRPr="00B73A44" w14:paraId="1434BBCA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4B6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8ABB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5+P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96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±0.3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E91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.5±7.5 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B94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1±3.0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DDC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±0.2 ab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320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±0.5 ab</w:t>
            </w:r>
          </w:p>
        </w:tc>
      </w:tr>
      <w:tr w:rsidR="00B73A44" w:rsidRPr="00B73A44" w14:paraId="079D5050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034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C54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+P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6897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±0.8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4D1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1±1.3 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065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9±3.7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D37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±0.7 cd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254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±0.3 ab</w:t>
            </w:r>
          </w:p>
        </w:tc>
      </w:tr>
      <w:tr w:rsidR="00B73A44" w:rsidRPr="00B73A44" w14:paraId="04A36D5E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BFC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8118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7+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785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±0.4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AC59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.0±10.8 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B9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0±1.4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97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±0.4 bc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454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±0.3 ab</w:t>
            </w:r>
          </w:p>
        </w:tc>
      </w:tr>
      <w:tr w:rsidR="00B73A44" w:rsidRPr="00B73A44" w14:paraId="4C739A12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67F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C9E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8+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7AB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±0.9 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72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4±11.8 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EE85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7±1.3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517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±0.2 cd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4D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±0.6 b</w:t>
            </w:r>
          </w:p>
        </w:tc>
      </w:tr>
      <w:tr w:rsidR="00B73A44" w:rsidRPr="00B73A44" w14:paraId="4C7874D4" w14:textId="77777777" w:rsidTr="00B73A4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86B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328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4DE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420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E4DA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36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0D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73A44" w:rsidRPr="00B73A44" w14:paraId="1149CF84" w14:textId="77777777" w:rsidTr="00B73A44">
        <w:trPr>
          <w:trHeight w:val="276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B1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ltiv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2AA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.16**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353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3.31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8CC9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76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021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3*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FF8F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.88**</w:t>
            </w:r>
          </w:p>
        </w:tc>
      </w:tr>
      <w:tr w:rsidR="00B73A44" w:rsidRPr="00B73A44" w14:paraId="192AE5F8" w14:textId="77777777" w:rsidTr="00B73A44">
        <w:trPr>
          <w:trHeight w:val="276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C821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774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97BD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094C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8812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9*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DDC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**</w:t>
            </w:r>
          </w:p>
        </w:tc>
      </w:tr>
      <w:tr w:rsidR="00B73A44" w:rsidRPr="00B73A44" w14:paraId="5F97367B" w14:textId="77777777" w:rsidTr="00B73A44">
        <w:trPr>
          <w:trHeight w:val="276"/>
        </w:trPr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1F0E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ltivar×Treatmen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2C4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**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C774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8110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0713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B2996" w14:textId="77777777" w:rsidR="00B73A44" w:rsidRPr="00B73A44" w:rsidRDefault="00B73A44" w:rsidP="00B73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**</w:t>
            </w:r>
          </w:p>
        </w:tc>
      </w:tr>
    </w:tbl>
    <w:p w14:paraId="47120877" w14:textId="77777777" w:rsidR="00B73A44" w:rsidRPr="00B73A44" w:rsidRDefault="00B73A44" w:rsidP="00CE15AE">
      <w:pPr>
        <w:rPr>
          <w:rFonts w:ascii="Times New Roman" w:hAnsi="Times New Roman" w:cs="Times New Roman"/>
        </w:rPr>
      </w:pPr>
    </w:p>
    <w:p w14:paraId="19DB99C5" w14:textId="77777777" w:rsidR="00CE15AE" w:rsidRPr="00B73A44" w:rsidRDefault="00CE15AE" w:rsidP="00CE15AE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73A44">
        <w:rPr>
          <w:rFonts w:ascii="Times New Roman" w:hAnsi="Times New Roman" w:cs="Times New Roman"/>
        </w:rPr>
        <w:t>Total nitrogen rate: 195 kg·ha</w:t>
      </w:r>
      <w:r w:rsidRPr="00B73A44">
        <w:rPr>
          <w:rFonts w:ascii="Times New Roman" w:hAnsi="Times New Roman" w:cs="Times New Roman"/>
          <w:vertAlign w:val="superscript"/>
        </w:rPr>
        <w:t>-1</w:t>
      </w:r>
      <w:r w:rsidRPr="00B73A44">
        <w:rPr>
          <w:rFonts w:ascii="Times New Roman" w:hAnsi="Times New Roman" w:cs="Times New Roman"/>
        </w:rPr>
        <w:t xml:space="preserve">. TDP: </w:t>
      </w:r>
      <w:r w:rsidRPr="00B73A4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raditional nitrogen fertilization with quick-release nitrogen at the 1 days before transplanting (base fertilizer, 40%N), 7 days after transplanting (tillering fertilizer, 30% N) and panicle initiation stage (panicle fertilizer, 30% N); SFT: Control-release nitrogen by single-dose side deep fertilization with machine transplanting (100% N); B5+T5: Controlled-release nitrogen by side deep fertilization machine transplanting (50% N)+ Quick-release nitrogen top dressing at 7days after transplanting (50% N); B6+T4: Controlled-release nitrogen by side deep fertilization machine transplanting (60% N)+ Quick-release nitrogen top dressing at 7days after transplanting (40% N); B7+T3: Controlled-release nitrogen by side deep fertilization machine transplanting (70% N)+ Quick-release nitrogen top dressing at 7days after transplanting (30% N); B8+T2: Controlled-release nitrogen by side deep fertilization machine transplanting (80% N)+ Quick-release nitrogen top dressing at 7days after transplanting (20% N); B5+P5: Controlled-release nitrogen by side-deep fertilization machine transplanting (50% N)+ Quick-release nitrogen top dressing at panicle initiation stage (50% N); B6+P4: Controlled-release nitrogen by side-deep fertilization machine transplanting (60% N)+ Quick-release nitrogen top dressing at panicle initiation stage (40% N); B7+P3: Controlled-release nitrogen by side-deep fertilization machine transplanting (70% N)+ Quick-release nitrogen top dressing at panicle initiation stage (30% N); B8+P2: Controlled-release nitrogen by side-deep fertilization machine transplanting (80% N)+ Quick-release nitrogen top dressing at panicle initiation stage (20% N).</w:t>
      </w:r>
    </w:p>
    <w:sectPr w:rsidR="00CE15AE" w:rsidRPr="00B73A44" w:rsidSect="00546E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15772" w14:textId="77777777" w:rsidR="00C64856" w:rsidRDefault="00C64856" w:rsidP="00546EBA">
      <w:r>
        <w:separator/>
      </w:r>
    </w:p>
  </w:endnote>
  <w:endnote w:type="continuationSeparator" w:id="0">
    <w:p w14:paraId="4D589C7B" w14:textId="77777777" w:rsidR="00C64856" w:rsidRDefault="00C64856" w:rsidP="00546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B4A46E" w14:textId="77777777" w:rsidR="00C64856" w:rsidRDefault="00C64856" w:rsidP="00546EBA">
      <w:r>
        <w:separator/>
      </w:r>
    </w:p>
  </w:footnote>
  <w:footnote w:type="continuationSeparator" w:id="0">
    <w:p w14:paraId="42826D56" w14:textId="77777777" w:rsidR="00C64856" w:rsidRDefault="00C64856" w:rsidP="00546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4FF"/>
    <w:rsid w:val="001D239F"/>
    <w:rsid w:val="003369A8"/>
    <w:rsid w:val="004C39A9"/>
    <w:rsid w:val="00546EBA"/>
    <w:rsid w:val="008177AA"/>
    <w:rsid w:val="00906BA3"/>
    <w:rsid w:val="009F28E3"/>
    <w:rsid w:val="00AE0540"/>
    <w:rsid w:val="00B73A44"/>
    <w:rsid w:val="00BE74FF"/>
    <w:rsid w:val="00C34928"/>
    <w:rsid w:val="00C64856"/>
    <w:rsid w:val="00CE15AE"/>
    <w:rsid w:val="00DB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C8AA7"/>
  <w15:chartTrackingRefBased/>
  <w15:docId w15:val="{DBD57E83-6E8B-44C2-92DC-44566591E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E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EBA"/>
    <w:rPr>
      <w:sz w:val="18"/>
      <w:szCs w:val="18"/>
    </w:rPr>
  </w:style>
  <w:style w:type="character" w:styleId="a7">
    <w:name w:val="Hyperlink"/>
    <w:uiPriority w:val="99"/>
    <w:unhideWhenUsed/>
    <w:rsid w:val="009F28E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1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huizhe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angyaliang@caas.cn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174FC-097C-4B1F-A471-0D24145F9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亚梁</dc:creator>
  <cp:keywords/>
  <dc:description/>
  <cp:lastModifiedBy>王 晓丹</cp:lastModifiedBy>
  <cp:revision>7</cp:revision>
  <dcterms:created xsi:type="dcterms:W3CDTF">2020-12-09T23:03:00Z</dcterms:created>
  <dcterms:modified xsi:type="dcterms:W3CDTF">2020-12-19T07:31:00Z</dcterms:modified>
</cp:coreProperties>
</file>